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95F1E" w14:textId="266CF96E" w:rsidR="00327909" w:rsidRDefault="00327909" w:rsidP="003C52BC">
      <w:r>
        <w:t>Supplementary figure 1- miR-223, miR-96, miR-</w:t>
      </w:r>
      <w:r w:rsidR="00165F04">
        <w:t>210</w:t>
      </w:r>
      <w:r w:rsidR="00424B30">
        <w:t>,</w:t>
      </w:r>
      <w:r>
        <w:t xml:space="preserve"> and miR-100 relative expression in validation experiment</w:t>
      </w:r>
    </w:p>
    <w:p w14:paraId="7F0DFAAB" w14:textId="43E7DE61" w:rsidR="00327909" w:rsidRDefault="003C52BC" w:rsidP="00FA1D81">
      <w:r>
        <w:t>qPCR analysis of RNA extracted from lung macrometastases</w:t>
      </w:r>
      <w:r w:rsidR="00FA1D81">
        <w:t xml:space="preserve"> (</w:t>
      </w:r>
      <w:r w:rsidR="00FA1D81" w:rsidRPr="00FA1D81">
        <w:t>two macrometastases were taken from each mouse</w:t>
      </w:r>
      <w:r w:rsidR="00FA1D81">
        <w:t xml:space="preserve"> in the IV and orthotopic groups, n=3</w:t>
      </w:r>
      <w:bookmarkStart w:id="0" w:name="_GoBack"/>
      <w:bookmarkEnd w:id="0"/>
      <w:r w:rsidR="00FA1D81">
        <w:t>)</w:t>
      </w:r>
      <w:r>
        <w:t xml:space="preserve"> revealed that </w:t>
      </w:r>
      <w:r w:rsidR="00327909">
        <w:t>miR-96 and miR-100 were significantly downregulated in the orthotopic group compared to the IV group. miR-223 and miR-</w:t>
      </w:r>
      <w:r w:rsidR="00165F04">
        <w:t>210</w:t>
      </w:r>
      <w:r w:rsidR="00327909">
        <w:t xml:space="preserve"> expression levels were not significantly different </w:t>
      </w:r>
      <w:r>
        <w:t>between treatment groups</w:t>
      </w:r>
      <w:r w:rsidR="00327909">
        <w:t>. Da</w:t>
      </w:r>
      <w:r w:rsidR="005919DB">
        <w:t>ta is presented as mean +/- SEM. *&lt;0.05</w:t>
      </w:r>
    </w:p>
    <w:p w14:paraId="2F65F7B6" w14:textId="77A82752" w:rsidR="00C83604" w:rsidRDefault="00327909">
      <w:r>
        <w:t xml:space="preserve"> </w:t>
      </w:r>
    </w:p>
    <w:sectPr w:rsidR="00C83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355"/>
    <w:rsid w:val="00165F04"/>
    <w:rsid w:val="002B7079"/>
    <w:rsid w:val="00327909"/>
    <w:rsid w:val="003C52BC"/>
    <w:rsid w:val="00424B30"/>
    <w:rsid w:val="005919DB"/>
    <w:rsid w:val="00C458B7"/>
    <w:rsid w:val="00C83604"/>
    <w:rsid w:val="00DB3355"/>
    <w:rsid w:val="00FA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58703"/>
  <w15:chartTrackingRefBased/>
  <w15:docId w15:val="{BE5C796D-D2D5-4B2F-9E3B-B6458EF1A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2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5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2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pillar</dc:creator>
  <cp:keywords/>
  <dc:description/>
  <cp:lastModifiedBy>nir pillar</cp:lastModifiedBy>
  <cp:revision>4</cp:revision>
  <dcterms:created xsi:type="dcterms:W3CDTF">2018-09-16T10:47:00Z</dcterms:created>
  <dcterms:modified xsi:type="dcterms:W3CDTF">2018-09-18T18:37:00Z</dcterms:modified>
</cp:coreProperties>
</file>